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AFD" w:rsidRDefault="002F4662" w:rsidP="00C62D0F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1</w:t>
      </w:r>
      <w:r w:rsidR="004373C4">
        <w:rPr>
          <w:rFonts w:ascii="Times New Roman" w:hAnsi="Times New Roman" w:cs="Times New Roman"/>
          <w:sz w:val="20"/>
        </w:rPr>
        <w:t xml:space="preserve">. Hemodynamic parameters at the four </w:t>
      </w:r>
      <w:r w:rsidR="00EB5688">
        <w:rPr>
          <w:rFonts w:ascii="Times New Roman" w:hAnsi="Times New Roman" w:cs="Times New Roman"/>
          <w:sz w:val="20"/>
        </w:rPr>
        <w:t>phase</w:t>
      </w:r>
      <w:r w:rsidR="004373C4">
        <w:rPr>
          <w:rFonts w:ascii="Times New Roman" w:hAnsi="Times New Roman" w:cs="Times New Roman"/>
          <w:sz w:val="20"/>
        </w:rPr>
        <w:t>s of LDLT in both g</w:t>
      </w:r>
      <w:r w:rsidR="004373C4" w:rsidRPr="004373C4">
        <w:rPr>
          <w:rFonts w:ascii="Times New Roman" w:hAnsi="Times New Roman" w:cs="Times New Roman"/>
          <w:sz w:val="20"/>
        </w:rPr>
        <w:t>roups</w:t>
      </w:r>
      <w:r w:rsidR="004373C4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1"/>
        <w:tblW w:w="0" w:type="auto"/>
        <w:tblInd w:w="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1974"/>
        <w:gridCol w:w="2074"/>
      </w:tblGrid>
      <w:tr w:rsidR="00F52AFD" w:rsidRPr="006C3DEB" w:rsidTr="00543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AFD" w:rsidRPr="006C3DEB" w:rsidRDefault="00F52AFD" w:rsidP="00F52AFD">
            <w:pPr>
              <w:widowControl/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</w:pPr>
            <w:r w:rsidRPr="006C3DEB"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  <w:t xml:space="preserve">Variables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52AFD" w:rsidRPr="006C3DEB" w:rsidRDefault="00F52AFD" w:rsidP="00C51D4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</w:pPr>
            <w:r w:rsidRPr="006C3DEB"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  <w:t>NE group ( n=85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52AFD" w:rsidRPr="006C3DEB" w:rsidRDefault="00F52AFD" w:rsidP="00C51D4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</w:pPr>
            <w:r w:rsidRPr="006C3DEB"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  <w:t>Non-NE group ( n=345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AFD" w:rsidRPr="006136F8" w:rsidRDefault="00F52AFD" w:rsidP="00C51D4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i/>
                <w:iCs/>
                <w:w w:val="90"/>
                <w:kern w:val="0"/>
                <w:sz w:val="20"/>
                <w:szCs w:val="20"/>
              </w:rPr>
            </w:pPr>
          </w:p>
        </w:tc>
      </w:tr>
      <w:tr w:rsidR="00F52AFD" w:rsidTr="0054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AFD" w:rsidRPr="006C3DEB" w:rsidRDefault="00F52AFD" w:rsidP="00877EA2">
            <w:pPr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6C3DEB">
              <w:rPr>
                <w:rFonts w:ascii="Times New Roman" w:hAnsi="Times New Roman" w:cs="Times New Roman"/>
                <w:b w:val="0"/>
                <w:sz w:val="20"/>
              </w:rPr>
              <w:t>Beginning pha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AFD" w:rsidRDefault="00F52AFD" w:rsidP="00C51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AFD" w:rsidRDefault="00F52AFD" w:rsidP="00C51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AFD" w:rsidRDefault="00F52AFD" w:rsidP="00C51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2E69BC" w:rsidTr="0054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E69BC" w:rsidRPr="006C3DEB" w:rsidRDefault="002E69BC" w:rsidP="002E69BC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</w:rPr>
            </w:pPr>
            <w:r w:rsidRPr="006C3DEB">
              <w:rPr>
                <w:rFonts w:ascii="Times New Roman" w:hAnsi="Times New Roman" w:cs="Times New Roman"/>
                <w:b w:val="0"/>
                <w:sz w:val="20"/>
              </w:rPr>
              <w:t>MA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E69BC" w:rsidRDefault="002E69BC" w:rsidP="002E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52AFD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>67.3</w:t>
            </w:r>
            <w:r w:rsidR="006F17E4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 xml:space="preserve"> </w:t>
            </w:r>
            <w:r w:rsidRPr="00F52AFD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>±</w:t>
            </w:r>
            <w:r w:rsidR="006F17E4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 xml:space="preserve"> </w:t>
            </w:r>
            <w:r w:rsidRPr="00F52AFD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>7.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E69BC" w:rsidRDefault="002E69BC" w:rsidP="002E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52AFD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>68.6</w:t>
            </w:r>
            <w:r w:rsidR="006F17E4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 xml:space="preserve"> </w:t>
            </w:r>
            <w:r w:rsidRPr="00F52AFD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>±</w:t>
            </w:r>
            <w:r w:rsidR="006F17E4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 xml:space="preserve"> </w:t>
            </w:r>
            <w:r w:rsidRPr="00F52AFD">
              <w:rPr>
                <w:rFonts w:ascii="Times New Roman" w:eastAsia="宋体" w:hAnsi="Times New Roman" w:cs="Times New Roman"/>
                <w:w w:val="90"/>
                <w:kern w:val="0"/>
                <w:sz w:val="20"/>
                <w:szCs w:val="20"/>
              </w:rPr>
              <w:t>7.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E69BC" w:rsidRDefault="00EB5688" w:rsidP="002E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B5688">
              <w:rPr>
                <w:rFonts w:ascii="Times New Roman" w:eastAsia="宋体" w:hAnsi="Times New Roman" w:cs="Times New Roman"/>
                <w:iCs/>
                <w:w w:val="9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w w:val="90"/>
                <w:kern w:val="0"/>
                <w:sz w:val="20"/>
                <w:szCs w:val="20"/>
              </w:rPr>
              <w:t>=</w:t>
            </w:r>
            <w:r w:rsidR="002E69BC" w:rsidRPr="002E69BC">
              <w:rPr>
                <w:rFonts w:ascii="Times New Roman" w:hAnsi="Times New Roman" w:cs="Times New Roman"/>
                <w:sz w:val="20"/>
              </w:rPr>
              <w:t>0.148</w:t>
            </w:r>
          </w:p>
        </w:tc>
      </w:tr>
      <w:tr w:rsidR="00441B9B" w:rsidTr="0054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6C3DEB" w:rsidRDefault="00441B9B" w:rsidP="00441B9B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</w:rPr>
            </w:pPr>
            <w:r w:rsidRPr="006C3DEB">
              <w:rPr>
                <w:rFonts w:ascii="Times New Roman" w:hAnsi="Times New Roman" w:cs="Times New Roman"/>
                <w:b w:val="0"/>
                <w:sz w:val="20"/>
              </w:rPr>
              <w:t>H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4.2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7.1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EB5688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441B9B" w:rsidRPr="00441B9B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441B9B" w:rsidTr="0054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6C3DEB" w:rsidRDefault="00441B9B" w:rsidP="00877EA2">
            <w:pPr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6C3DEB"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  <w:t>Anhepatic ph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B9B" w:rsidTr="0054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6C3DEB" w:rsidRDefault="00441B9B" w:rsidP="00441B9B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</w:rPr>
            </w:pPr>
            <w:r w:rsidRPr="006C3DEB">
              <w:rPr>
                <w:rFonts w:ascii="Times New Roman" w:hAnsi="Times New Roman" w:cs="Times New Roman"/>
                <w:b w:val="0"/>
                <w:sz w:val="20"/>
              </w:rPr>
              <w:t>MA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B9B" w:rsidTr="0054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6C3DEB" w:rsidRDefault="00441B9B" w:rsidP="00441B9B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</w:rPr>
            </w:pPr>
            <w:r w:rsidRPr="006C3DEB">
              <w:rPr>
                <w:rFonts w:ascii="Times New Roman" w:hAnsi="Times New Roman" w:cs="Times New Roman"/>
                <w:b w:val="0"/>
                <w:sz w:val="20"/>
              </w:rPr>
              <w:t>H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8.1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6.3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B9B" w:rsidTr="0054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6C3DEB" w:rsidRDefault="00441B9B" w:rsidP="00877EA2">
            <w:pPr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6C3DEB">
              <w:rPr>
                <w:rFonts w:ascii="Times New Roman" w:hAnsi="Times New Roman" w:cs="Times New Roman"/>
                <w:b w:val="0"/>
                <w:sz w:val="20"/>
              </w:rPr>
              <w:t>Neohepatic ph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B9B" w:rsidTr="0054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6C3DEB" w:rsidRDefault="00441B9B" w:rsidP="00441B9B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</w:rPr>
            </w:pPr>
            <w:r w:rsidRPr="006C3DEB">
              <w:rPr>
                <w:rFonts w:ascii="Times New Roman" w:hAnsi="Times New Roman" w:cs="Times New Roman"/>
                <w:b w:val="0"/>
                <w:sz w:val="20"/>
              </w:rPr>
              <w:t>MA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B9B" w:rsidTr="0054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6C3DEB" w:rsidRDefault="00441B9B" w:rsidP="00441B9B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</w:rPr>
            </w:pPr>
            <w:r w:rsidRPr="006C3DEB">
              <w:rPr>
                <w:rFonts w:ascii="Times New Roman" w:hAnsi="Times New Roman" w:cs="Times New Roman"/>
                <w:b w:val="0"/>
                <w:sz w:val="20"/>
              </w:rPr>
              <w:t>H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7.7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B9B" w:rsidTr="0054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6C3DEB" w:rsidRDefault="00441B9B" w:rsidP="00877EA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</w:pPr>
            <w:r w:rsidRPr="006C3DEB"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  <w:t xml:space="preserve">Ending ph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B9B" w:rsidTr="00543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6C3DEB" w:rsidRDefault="00441B9B" w:rsidP="00441B9B">
            <w:pPr>
              <w:widowControl/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</w:pPr>
            <w:r w:rsidRPr="006C3DEB"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  <w:t xml:space="preserve">  MA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B9B" w:rsidTr="00543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1B9B" w:rsidRPr="006C3DEB" w:rsidRDefault="00441B9B" w:rsidP="00441B9B">
            <w:pPr>
              <w:widowControl/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</w:pPr>
            <w:r w:rsidRPr="006C3DEB">
              <w:rPr>
                <w:rFonts w:ascii="Times New Roman" w:eastAsia="宋体" w:hAnsi="Times New Roman" w:cs="Times New Roman"/>
                <w:b w:val="0"/>
                <w:w w:val="90"/>
                <w:kern w:val="0"/>
                <w:sz w:val="20"/>
                <w:szCs w:val="20"/>
              </w:rPr>
              <w:t xml:space="preserve">  H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8.6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7.1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F1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1B9B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1B9B" w:rsidRPr="00441B9B" w:rsidRDefault="00441B9B" w:rsidP="00441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52AFD" w:rsidRPr="004373C4" w:rsidRDefault="00877EA2">
      <w:pPr>
        <w:rPr>
          <w:rFonts w:ascii="Times New Roman" w:hAnsi="Times New Roman" w:cs="Times New Roman"/>
          <w:sz w:val="20"/>
        </w:rPr>
      </w:pPr>
      <w:r w:rsidRPr="00877EA2">
        <w:rPr>
          <w:rFonts w:ascii="Times New Roman" w:hAnsi="Times New Roman" w:cs="Times New Roman"/>
          <w:sz w:val="20"/>
        </w:rPr>
        <w:t>All the values are presented as m</w:t>
      </w:r>
      <w:r>
        <w:rPr>
          <w:rFonts w:ascii="Times New Roman" w:hAnsi="Times New Roman" w:cs="Times New Roman"/>
          <w:sz w:val="20"/>
        </w:rPr>
        <w:t>ean ± standard deviation. MAP, mean arterial p</w:t>
      </w:r>
      <w:r w:rsidRPr="00877EA2">
        <w:rPr>
          <w:rFonts w:ascii="Times New Roman" w:hAnsi="Times New Roman" w:cs="Times New Roman"/>
          <w:sz w:val="20"/>
        </w:rPr>
        <w:t>ressure (mmHg);</w:t>
      </w:r>
      <w:r>
        <w:rPr>
          <w:rFonts w:ascii="Times New Roman" w:hAnsi="Times New Roman" w:cs="Times New Roman"/>
          <w:sz w:val="20"/>
        </w:rPr>
        <w:t xml:space="preserve"> HR, hear rate, beats/m</w:t>
      </w:r>
      <w:r w:rsidRPr="00877EA2">
        <w:rPr>
          <w:rFonts w:ascii="Times New Roman" w:hAnsi="Times New Roman" w:cs="Times New Roman"/>
          <w:sz w:val="20"/>
        </w:rPr>
        <w:t>in</w:t>
      </w:r>
      <w:r>
        <w:rPr>
          <w:rFonts w:ascii="Times New Roman" w:hAnsi="Times New Roman" w:cs="Times New Roman"/>
          <w:sz w:val="20"/>
        </w:rPr>
        <w:t xml:space="preserve">. </w:t>
      </w:r>
    </w:p>
    <w:sectPr w:rsidR="00F52AFD" w:rsidRPr="00437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3308" w:rsidRDefault="00283308" w:rsidP="00D15820">
      <w:r>
        <w:separator/>
      </w:r>
    </w:p>
  </w:endnote>
  <w:endnote w:type="continuationSeparator" w:id="0">
    <w:p w:rsidR="00283308" w:rsidRDefault="00283308" w:rsidP="00D15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3308" w:rsidRDefault="00283308" w:rsidP="00D15820">
      <w:r>
        <w:separator/>
      </w:r>
    </w:p>
  </w:footnote>
  <w:footnote w:type="continuationSeparator" w:id="0">
    <w:p w:rsidR="00283308" w:rsidRDefault="00283308" w:rsidP="00D15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765"/>
    <w:rsid w:val="00021D23"/>
    <w:rsid w:val="00121834"/>
    <w:rsid w:val="001B3DE5"/>
    <w:rsid w:val="00283308"/>
    <w:rsid w:val="002E69BC"/>
    <w:rsid w:val="002F4662"/>
    <w:rsid w:val="004373C4"/>
    <w:rsid w:val="00441B9B"/>
    <w:rsid w:val="005230D3"/>
    <w:rsid w:val="00543AD0"/>
    <w:rsid w:val="005B677A"/>
    <w:rsid w:val="006136F8"/>
    <w:rsid w:val="006C3DEB"/>
    <w:rsid w:val="006F17E4"/>
    <w:rsid w:val="007E5877"/>
    <w:rsid w:val="008179D9"/>
    <w:rsid w:val="00877EA2"/>
    <w:rsid w:val="00881012"/>
    <w:rsid w:val="009A37FA"/>
    <w:rsid w:val="00AA39F8"/>
    <w:rsid w:val="00AD3B16"/>
    <w:rsid w:val="00C4295F"/>
    <w:rsid w:val="00C51D4E"/>
    <w:rsid w:val="00C62D0F"/>
    <w:rsid w:val="00CC0765"/>
    <w:rsid w:val="00D15820"/>
    <w:rsid w:val="00E9091E"/>
    <w:rsid w:val="00EA7B75"/>
    <w:rsid w:val="00EB5688"/>
    <w:rsid w:val="00F52AFD"/>
    <w:rsid w:val="00FA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CF0978-D148-44C8-A495-DEE2CCB3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58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58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5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5820"/>
    <w:rPr>
      <w:sz w:val="18"/>
      <w:szCs w:val="18"/>
    </w:rPr>
  </w:style>
  <w:style w:type="table" w:styleId="a5">
    <w:name w:val="Table Grid"/>
    <w:basedOn w:val="a1"/>
    <w:uiPriority w:val="39"/>
    <w:rsid w:val="00F52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F52AF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Wei Wei</cp:lastModifiedBy>
  <cp:revision>26</cp:revision>
  <dcterms:created xsi:type="dcterms:W3CDTF">2019-07-12T06:55:00Z</dcterms:created>
  <dcterms:modified xsi:type="dcterms:W3CDTF">2019-07-13T10:52:00Z</dcterms:modified>
</cp:coreProperties>
</file>